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DA360" w14:textId="77777777" w:rsidR="00700599" w:rsidRPr="00E40F73" w:rsidRDefault="00700599" w:rsidP="00E40F73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064722"/>
    </w:p>
    <w:p w14:paraId="5FA2C77E" w14:textId="06C196B5" w:rsidR="00F30D21" w:rsidRDefault="00D160A5" w:rsidP="00F30D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60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ssociation of memory function with COVID-19 hospitalization and mortality in adults aged 50 years and older: Analysis of three prospective cohorts</w:t>
      </w:r>
    </w:p>
    <w:p w14:paraId="6E8CB2C6" w14:textId="7D7BB0A1" w:rsidR="0029793D" w:rsidRPr="00E40F73" w:rsidRDefault="0029793D" w:rsidP="002979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0F7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735313D" w14:textId="26B33C49" w:rsidR="009F3C56" w:rsidRPr="00E40F73" w:rsidRDefault="009F3C56" w:rsidP="00E40F73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92CA9" w14:textId="77777777" w:rsidR="005332B0" w:rsidRPr="00E40F73" w:rsidRDefault="005332B0" w:rsidP="00E40F73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8D2E7A0" w14:textId="23B5CC57" w:rsidR="00E40F73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3628F0">
        <w:rPr>
          <w:rFonts w:ascii="Times New Roman" w:hAnsi="Times New Roman" w:cs="Times New Roman"/>
          <w:sz w:val="20"/>
          <w:szCs w:val="20"/>
        </w:rPr>
        <w:t>Juanjuan</w:t>
      </w:r>
      <w:proofErr w:type="spellEnd"/>
      <w:r w:rsidRPr="003628F0">
        <w:rPr>
          <w:rFonts w:ascii="Times New Roman" w:hAnsi="Times New Roman" w:cs="Times New Roman"/>
          <w:sz w:val="20"/>
          <w:szCs w:val="20"/>
        </w:rPr>
        <w:t xml:space="preserve"> Sh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Xin Shen</w:t>
      </w:r>
      <w:r w:rsidRPr="0047208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; Yan Tian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1" w:name="_Hlk121167378"/>
      <w:r>
        <w:rPr>
          <w:rFonts w:ascii="Times New Roman" w:hAnsi="Times New Roman" w:cs="Times New Roman"/>
          <w:sz w:val="20"/>
          <w:szCs w:val="20"/>
        </w:rPr>
        <w:t>Rui Lu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End w:id="1"/>
      <w:r w:rsidRPr="003628F0">
        <w:rPr>
          <w:rFonts w:ascii="Times New Roman" w:hAnsi="Times New Roman" w:cs="Times New Roman"/>
          <w:sz w:val="20"/>
          <w:szCs w:val="20"/>
        </w:rPr>
        <w:t>Jia L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6078A">
        <w:rPr>
          <w:rFonts w:ascii="Times New Roman" w:hAnsi="Times New Roman" w:cs="Times New Roman"/>
          <w:sz w:val="20"/>
          <w:szCs w:val="20"/>
        </w:rPr>
        <w:t>Xiaozhen</w:t>
      </w:r>
      <w:proofErr w:type="spellEnd"/>
      <w:r w:rsidRPr="00D6078A">
        <w:rPr>
          <w:rFonts w:ascii="Times New Roman" w:hAnsi="Times New Roman" w:cs="Times New Roman"/>
          <w:sz w:val="20"/>
          <w:szCs w:val="20"/>
        </w:rPr>
        <w:t xml:space="preserve"> Geng</w:t>
      </w:r>
      <w:r w:rsidRPr="00D9270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628F0">
        <w:rPr>
          <w:rFonts w:ascii="Times New Roman" w:hAnsi="Times New Roman" w:cs="Times New Roman"/>
          <w:sz w:val="20"/>
          <w:szCs w:val="20"/>
        </w:rPr>
        <w:t>Song Zha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>; Xiaoli Jia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628F0">
        <w:rPr>
          <w:rFonts w:ascii="Times New Roman" w:hAnsi="Times New Roman" w:cs="Times New Roman"/>
          <w:sz w:val="20"/>
          <w:szCs w:val="20"/>
        </w:rPr>
        <w:t>Fanpu</w:t>
      </w:r>
      <w:proofErr w:type="spellEnd"/>
      <w:r w:rsidRPr="003628F0">
        <w:rPr>
          <w:rFonts w:ascii="Times New Roman" w:hAnsi="Times New Roman" w:cs="Times New Roman"/>
          <w:sz w:val="20"/>
          <w:szCs w:val="20"/>
        </w:rPr>
        <w:t xml:space="preserve"> Ji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>; Shuangsuo Dang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>;</w:t>
      </w:r>
      <w:r w:rsidRPr="00731B89">
        <w:rPr>
          <w:rFonts w:ascii="Times New Roman" w:hAnsi="Times New Roman" w:cs="Times New Roman"/>
          <w:sz w:val="20"/>
          <w:szCs w:val="20"/>
        </w:rPr>
        <w:t xml:space="preserve"> </w:t>
      </w:r>
      <w:r w:rsidRPr="003628F0">
        <w:rPr>
          <w:rFonts w:ascii="Times New Roman" w:hAnsi="Times New Roman" w:cs="Times New Roman"/>
          <w:sz w:val="20"/>
          <w:szCs w:val="20"/>
        </w:rPr>
        <w:t>Wenjun Wang</w:t>
      </w:r>
      <w:r w:rsidRPr="003628F0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28C12C8D" w14:textId="77777777" w:rsidR="00E40F73" w:rsidRPr="003628F0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E0CD691" w14:textId="77777777" w:rsidR="00E40F73" w:rsidRPr="003628F0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03A3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28F0">
        <w:rPr>
          <w:rFonts w:ascii="Times New Roman" w:hAnsi="Times New Roman" w:cs="Times New Roman"/>
          <w:sz w:val="20"/>
          <w:szCs w:val="20"/>
        </w:rPr>
        <w:t xml:space="preserve"> Department of Infectious Diseases, Second Affiliated Hospital of Xi’an Jiaotong University, </w:t>
      </w:r>
      <w:r>
        <w:rPr>
          <w:rFonts w:ascii="Times New Roman" w:hAnsi="Times New Roman" w:cs="Times New Roman"/>
          <w:sz w:val="20"/>
          <w:szCs w:val="20"/>
        </w:rPr>
        <w:t xml:space="preserve">157 Xiwu Road, </w:t>
      </w:r>
      <w:r w:rsidRPr="003628F0">
        <w:rPr>
          <w:rFonts w:ascii="Times New Roman" w:hAnsi="Times New Roman" w:cs="Times New Roman"/>
          <w:sz w:val="20"/>
          <w:szCs w:val="20"/>
        </w:rPr>
        <w:t>Xi’an</w:t>
      </w:r>
      <w:r>
        <w:rPr>
          <w:rFonts w:ascii="Times New Roman" w:hAnsi="Times New Roman" w:cs="Times New Roman"/>
          <w:sz w:val="20"/>
          <w:szCs w:val="20"/>
        </w:rPr>
        <w:t xml:space="preserve"> 710004</w:t>
      </w:r>
      <w:r w:rsidRPr="003628F0">
        <w:rPr>
          <w:rFonts w:ascii="Times New Roman" w:hAnsi="Times New Roman" w:cs="Times New Roman"/>
          <w:sz w:val="20"/>
          <w:szCs w:val="20"/>
        </w:rPr>
        <w:t>, China</w:t>
      </w:r>
    </w:p>
    <w:p w14:paraId="5D9052D0" w14:textId="77777777" w:rsidR="00E40F73" w:rsidRDefault="00E40F73" w:rsidP="00E40F73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363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36363">
        <w:rPr>
          <w:rFonts w:ascii="Times New Roman" w:hAnsi="Times New Roman" w:cs="Times New Roman"/>
          <w:sz w:val="20"/>
          <w:szCs w:val="20"/>
        </w:rPr>
        <w:t xml:space="preserve"> Department of Medical Affairs, </w:t>
      </w:r>
      <w:r>
        <w:rPr>
          <w:rFonts w:ascii="Times New Roman" w:hAnsi="Times New Roman" w:cs="Times New Roman"/>
          <w:sz w:val="20"/>
          <w:szCs w:val="20"/>
        </w:rPr>
        <w:t xml:space="preserve">Shaanxi Provincial people’s Hospital, 256 </w:t>
      </w:r>
      <w:r w:rsidRPr="00336363">
        <w:rPr>
          <w:rFonts w:ascii="Times New Roman" w:hAnsi="Times New Roman" w:cs="Times New Roman"/>
          <w:sz w:val="20"/>
          <w:szCs w:val="20"/>
        </w:rPr>
        <w:t xml:space="preserve">West </w:t>
      </w:r>
      <w:proofErr w:type="spellStart"/>
      <w:r w:rsidRPr="00336363">
        <w:rPr>
          <w:rFonts w:ascii="Times New Roman" w:hAnsi="Times New Roman" w:cs="Times New Roman"/>
          <w:sz w:val="20"/>
          <w:szCs w:val="20"/>
        </w:rPr>
        <w:t>Youyi</w:t>
      </w:r>
      <w:proofErr w:type="spellEnd"/>
      <w:r w:rsidRPr="00336363">
        <w:rPr>
          <w:rFonts w:ascii="Times New Roman" w:hAnsi="Times New Roman" w:cs="Times New Roman"/>
          <w:sz w:val="20"/>
          <w:szCs w:val="20"/>
        </w:rPr>
        <w:t xml:space="preserve"> Road</w:t>
      </w:r>
      <w:r>
        <w:rPr>
          <w:rFonts w:ascii="Times New Roman" w:hAnsi="Times New Roman" w:cs="Times New Roman"/>
          <w:sz w:val="20"/>
          <w:szCs w:val="20"/>
        </w:rPr>
        <w:t xml:space="preserve">, Xi’an 710068, </w:t>
      </w:r>
      <w:r w:rsidRPr="00336363">
        <w:rPr>
          <w:rFonts w:ascii="Times New Roman" w:hAnsi="Times New Roman" w:cs="Times New Roman"/>
          <w:sz w:val="20"/>
          <w:szCs w:val="20"/>
        </w:rPr>
        <w:t>Chin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844928" w14:textId="77777777" w:rsidR="00585487" w:rsidRPr="00E40F73" w:rsidRDefault="00585487" w:rsidP="00700599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618F1D9A" w14:textId="77777777" w:rsidR="009F3C56" w:rsidRPr="00E40F73" w:rsidRDefault="009F3C56" w:rsidP="009F3C5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C44383E" w14:textId="62819E15" w:rsidR="008B72BF" w:rsidRPr="00E40F73" w:rsidRDefault="008B72B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bookmarkEnd w:id="0"/>
    <w:p w14:paraId="526AE3B9" w14:textId="5717B0BC" w:rsidR="00260BEC" w:rsidRPr="00E40F73" w:rsidRDefault="00E40F73" w:rsidP="00DE7AD5">
      <w:pPr>
        <w:spacing w:after="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Appendix 1</w:t>
      </w:r>
      <w:r w:rsidR="00260BEC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6B6CC6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finition of COVID-19 infection in SHARE, HRS, and ELSA</w:t>
      </w:r>
    </w:p>
    <w:p w14:paraId="678880BB" w14:textId="77777777" w:rsidR="00DE7AD5" w:rsidRPr="00E40F73" w:rsidRDefault="00DE7AD5" w:rsidP="00DE7AD5">
      <w:pPr>
        <w:spacing w:after="0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B6724DE" w14:textId="641344E7" w:rsidR="005D2ADC" w:rsidRPr="00E40F73" w:rsidRDefault="005D2ADC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n SHARE, </w:t>
      </w:r>
      <w:r w:rsidR="003A26E3" w:rsidRPr="00E40F73">
        <w:rPr>
          <w:rFonts w:ascii="Times New Roman" w:hAnsi="Times New Roman" w:cs="Times New Roman"/>
          <w:color w:val="000000"/>
          <w:sz w:val="20"/>
          <w:szCs w:val="20"/>
        </w:rPr>
        <w:t>COVID-19 infection was considered if a participant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answered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Respondent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3A26E3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to any of the</w:t>
      </w:r>
      <w:r w:rsidR="003A26E3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following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questions, or the cause of death was COVID-19 or </w:t>
      </w:r>
      <w:r w:rsidR="00B212C1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related 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complications in the end-of-life interview for a deceased participant</w:t>
      </w:r>
      <w:r w:rsidR="00DE7AD5" w:rsidRPr="00E40F73"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1080798D" w14:textId="501C8AAC" w:rsidR="003A26E3" w:rsidRPr="00E40F73" w:rsidRDefault="00AD4C24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CAC003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1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Since the outbreak of Corona, who experienced symptoms that you would attribute to the Covid illness, </w:t>
      </w:r>
      <w:r w:rsidR="00700599" w:rsidRPr="00E40F73">
        <w:rPr>
          <w:rFonts w:ascii="Times New Roman" w:hAnsi="Times New Roman" w:cs="Times New Roman"/>
          <w:color w:val="000000"/>
          <w:sz w:val="20"/>
          <w:szCs w:val="20"/>
        </w:rPr>
        <w:t>e.g.,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cough, fever, or difficulty breathing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18E7103" w14:textId="46BCB29A" w:rsidR="00AD4C24" w:rsidRPr="00E40F73" w:rsidRDefault="002D07B5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005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tested positive</w:t>
      </w:r>
      <w:r w:rsidRPr="00E40F73">
        <w:rPr>
          <w:rFonts w:ascii="Times New Roman" w:hAnsi="Times New Roman" w:cs="Times New Roman"/>
        </w:rPr>
        <w:t xml:space="preserve">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for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E2ABA60" w14:textId="0C94D39F" w:rsidR="005D2ADC" w:rsidRPr="00E40F73" w:rsidRDefault="002D07B5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011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hospitalized due to an infection from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52B87165" w14:textId="414134EA" w:rsidR="002D07B5" w:rsidRPr="00E40F73" w:rsidRDefault="001F3B9D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103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Since your last interview,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experience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symptoms that you would attribute to the Covid illness, </w:t>
      </w:r>
      <w:r w:rsidR="00700599" w:rsidRPr="00E40F73">
        <w:rPr>
          <w:rFonts w:ascii="Times New Roman" w:hAnsi="Times New Roman" w:cs="Times New Roman"/>
          <w:color w:val="000000"/>
          <w:sz w:val="20"/>
          <w:szCs w:val="20"/>
        </w:rPr>
        <w:t>e.g.,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cough,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D07B5" w:rsidRPr="00E40F73">
        <w:rPr>
          <w:rFonts w:ascii="Times New Roman" w:hAnsi="Times New Roman" w:cs="Times New Roman"/>
          <w:color w:val="000000"/>
          <w:sz w:val="20"/>
          <w:szCs w:val="20"/>
        </w:rPr>
        <w:t>fever, difficulty breathing, or loss of sense of taste or smell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BA7F904" w14:textId="3CF3FABA" w:rsidR="002D07B5" w:rsidRPr="00E40F73" w:rsidRDefault="001F3B9D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105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tested positive</w:t>
      </w:r>
      <w:r w:rsidRPr="00E40F73">
        <w:rPr>
          <w:rFonts w:ascii="Times New Roman" w:hAnsi="Times New Roman" w:cs="Times New Roman"/>
        </w:rPr>
        <w:t xml:space="preserve">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for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9297DF3" w14:textId="4982913A" w:rsidR="001F3B9D" w:rsidRPr="00E40F73" w:rsidRDefault="001F3B9D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AC111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o was hospitalized due to an infection from the Corona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73391AD8" w14:textId="77777777" w:rsidR="002D07B5" w:rsidRPr="00E40F73" w:rsidRDefault="002D07B5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33ADB878" w14:textId="584BA9B5" w:rsidR="008461DE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>HRS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, COVID-19 infection was considered if a participant answered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to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any of the following questions</w:t>
      </w:r>
      <w:r w:rsidR="00DE7AD5" w:rsidRPr="00E40F73"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57382A69" w14:textId="2575FB9A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Have you had or do you now have COVID-19, the disease caused by the novel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6014846" w14:textId="3A420FAC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3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the test indicate that you had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39E3C2EF" w14:textId="13601354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7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a doctor or other health care provider tell you that you have the disease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01B492F3" w14:textId="67D228D2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8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you have to go to an emergency room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AA0EF8F" w14:textId="0475000C" w:rsidR="008461DE" w:rsidRPr="00E40F73" w:rsidRDefault="008461D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W559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1</w:t>
      </w:r>
      <w:r w:rsidR="007D1F8E" w:rsidRPr="00E40F7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ere you admitted to a hospital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26573F8C" w14:textId="5A5CAE41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A1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Have you had, or do you now have, COVID-19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"</w:t>
      </w:r>
    </w:p>
    <w:p w14:paraId="578EE34F" w14:textId="178F7439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A2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a doctor or other health care provider tell you that you had COVID-19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3742C7D5" w14:textId="10E8CCD9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A11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the test (or any of the tests if you had more than one), indicate that you had COVID-19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0737268" w14:textId="756A7A75" w:rsidR="007D1F8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B1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Did you have to go to the emergency room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462A05F6" w14:textId="4E075B80" w:rsidR="008461DE" w:rsidRPr="00E40F73" w:rsidRDefault="007D1F8E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>B2_21S (</w:t>
      </w:r>
      <w:r w:rsidR="00A012DA" w:rsidRPr="00E40F73">
        <w:rPr>
          <w:rFonts w:ascii="Times New Roman" w:hAnsi="Times New Roman" w:cs="Times New Roman"/>
          <w:color w:val="000000"/>
          <w:sz w:val="20"/>
          <w:szCs w:val="20"/>
        </w:rPr>
        <w:t>Round 2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ere you admitted to the hospital because of the 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4F4EAE2D" w14:textId="77777777" w:rsidR="00840868" w:rsidRPr="00E40F73" w:rsidRDefault="00840868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498EBA74" w14:textId="74197EC7" w:rsidR="00840868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n </w:t>
      </w:r>
      <w:r w:rsidR="008461DE" w:rsidRPr="00E40F73">
        <w:rPr>
          <w:rFonts w:ascii="Times New Roman" w:hAnsi="Times New Roman" w:cs="Times New Roman"/>
          <w:color w:val="000000"/>
          <w:sz w:val="20"/>
          <w:szCs w:val="20"/>
        </w:rPr>
        <w:t>ELSA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, COVID-19 infection was considered </w:t>
      </w:r>
      <w:r w:rsidR="00556C6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if 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a participant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'</w:t>
      </w:r>
      <w:r w:rsidR="00DB3773" w:rsidRPr="00E40F73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556C65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respon</w:t>
      </w:r>
      <w:r w:rsidR="00DB3773" w:rsidRPr="00E40F73">
        <w:rPr>
          <w:rFonts w:ascii="Times New Roman" w:hAnsi="Times New Roman" w:cs="Times New Roman"/>
          <w:color w:val="000000"/>
          <w:sz w:val="20"/>
          <w:szCs w:val="20"/>
        </w:rPr>
        <w:t>se met any of the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following</w:t>
      </w:r>
      <w:r w:rsidR="00DE7AD5" w:rsidRPr="00E40F73"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5A96AC16" w14:textId="52474349" w:rsidR="001C3792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CvSelfWhy1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I have or had symptoms of coronavirus.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Why were you self-isolating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D95EA2F" w14:textId="12ED1A8B" w:rsidR="001C3792" w:rsidRPr="00E40F73" w:rsidRDefault="001C3792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TestB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It was positive</w:t>
      </w:r>
      <w:r w:rsidR="003C272B" w:rsidRPr="00E40F73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What was the result of your coronavirus test?)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F0B9C28" w14:textId="03EAAC9D" w:rsidR="001C3792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Hosp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1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“Have you had to stay in hospital for treatment due to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3961BCE7" w14:textId="5CECAF9E" w:rsidR="003C272B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TestB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Positive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What was the result of your coronavirus test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50C58E4E" w14:textId="7F1A1D28" w:rsidR="003C272B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Hosp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Since we last interviewed you have you had to stay in hospital for treatment due to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69B6D32E" w14:textId="7CD11E42" w:rsidR="00840868" w:rsidRPr="00E40F73" w:rsidRDefault="003C272B" w:rsidP="00DE7AD5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E40F73">
        <w:rPr>
          <w:rFonts w:ascii="Times New Roman" w:hAnsi="Times New Roman" w:cs="Times New Roman"/>
          <w:color w:val="000000"/>
          <w:sz w:val="20"/>
          <w:szCs w:val="20"/>
        </w:rPr>
        <w:t>CvLongCovid</w:t>
      </w:r>
      <w:proofErr w:type="spellEnd"/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(Round 2):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Yes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or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>No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 xml:space="preserve">to the question 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  <w:r w:rsidR="00840868" w:rsidRPr="00E40F73">
        <w:rPr>
          <w:rFonts w:ascii="Times New Roman" w:hAnsi="Times New Roman" w:cs="Times New Roman"/>
          <w:color w:val="000000"/>
          <w:sz w:val="20"/>
          <w:szCs w:val="20"/>
        </w:rPr>
        <w:t>Have you been told by a doctor that you have any long-standing illness or disability caused by coronavirus?</w:t>
      </w:r>
      <w:r w:rsidR="00700599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"</w:t>
      </w:r>
    </w:p>
    <w:p w14:paraId="6D53B8CA" w14:textId="77777777" w:rsidR="00260BEC" w:rsidRPr="00E40F73" w:rsidRDefault="00260BEC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2062EFD5" w14:textId="72C0874B" w:rsidR="00530B5A" w:rsidRDefault="00530B5A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30B5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2. </w:t>
      </w:r>
      <w:r w:rsidRPr="00530B5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Box-Tidwell test</w:t>
      </w:r>
      <w:r w:rsidRPr="00530B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16DC6" w:rsidRPr="00616DC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or nonlinearity in the logit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1780"/>
      </w:tblGrid>
      <w:tr w:rsidR="00673610" w:rsidRPr="00FF5585" w14:paraId="761B8136" w14:textId="77777777" w:rsidTr="009363AB">
        <w:tc>
          <w:tcPr>
            <w:tcW w:w="4957" w:type="dxa"/>
          </w:tcPr>
          <w:p w14:paraId="17BBAF53" w14:textId="141368F6" w:rsidR="00673610" w:rsidRPr="00FF5585" w:rsidRDefault="0067361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558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Linear association</w:t>
            </w:r>
          </w:p>
        </w:tc>
        <w:tc>
          <w:tcPr>
            <w:tcW w:w="1559" w:type="dxa"/>
          </w:tcPr>
          <w:p w14:paraId="7EA5DCCF" w14:textId="102878AF" w:rsidR="00673610" w:rsidRPr="00FF5585" w:rsidRDefault="0067361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3610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onlin</w:t>
            </w:r>
            <w:proofErr w:type="spellEnd"/>
            <w:r w:rsidRPr="00673610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. dev.</w:t>
            </w:r>
          </w:p>
        </w:tc>
        <w:tc>
          <w:tcPr>
            <w:tcW w:w="1780" w:type="dxa"/>
          </w:tcPr>
          <w:p w14:paraId="1641D1D4" w14:textId="1B0D8F91" w:rsidR="00673610" w:rsidRPr="00FF5585" w:rsidRDefault="00673610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9363AB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F558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value </w:t>
            </w:r>
          </w:p>
        </w:tc>
      </w:tr>
      <w:tr w:rsidR="00673610" w14:paraId="5F269215" w14:textId="77777777" w:rsidTr="009363AB">
        <w:tc>
          <w:tcPr>
            <w:tcW w:w="4957" w:type="dxa"/>
          </w:tcPr>
          <w:p w14:paraId="1838F499" w14:textId="45E57372" w:rsidR="00673610" w:rsidRPr="00FF5585" w:rsidRDefault="006736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mmediate 10-words recall</w:t>
            </w: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and </w:t>
            </w: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OVID-19 hospitalization</w:t>
            </w:r>
          </w:p>
        </w:tc>
        <w:tc>
          <w:tcPr>
            <w:tcW w:w="1559" w:type="dxa"/>
          </w:tcPr>
          <w:p w14:paraId="09195E34" w14:textId="4A451A70" w:rsidR="00673610" w:rsidRDefault="00673610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4C1F6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780" w:type="dxa"/>
          </w:tcPr>
          <w:p w14:paraId="5C0C4E59" w14:textId="33BA54A2" w:rsidR="00673610" w:rsidRPr="00673610" w:rsidRDefault="00673610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4C1F6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0</w:t>
            </w:r>
          </w:p>
        </w:tc>
      </w:tr>
      <w:tr w:rsidR="00673610" w14:paraId="7D6A0AB2" w14:textId="77777777" w:rsidTr="009363AB">
        <w:tc>
          <w:tcPr>
            <w:tcW w:w="4957" w:type="dxa"/>
          </w:tcPr>
          <w:p w14:paraId="65BF2317" w14:textId="7AE84D1E" w:rsidR="00673610" w:rsidRPr="00FF5585" w:rsidRDefault="0067361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Delayed</w:t>
            </w: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10-words recall and COVID-19 hospitalization</w:t>
            </w:r>
          </w:p>
        </w:tc>
        <w:tc>
          <w:tcPr>
            <w:tcW w:w="1559" w:type="dxa"/>
          </w:tcPr>
          <w:p w14:paraId="0062FB5D" w14:textId="54D35F0A" w:rsidR="00673610" w:rsidRPr="00673610" w:rsidRDefault="00673610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4C1F6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0" w:type="dxa"/>
          </w:tcPr>
          <w:p w14:paraId="70B22609" w14:textId="286F1B1A" w:rsidR="00673610" w:rsidRPr="00673610" w:rsidRDefault="00673610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="004C1F6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</w:p>
        </w:tc>
      </w:tr>
      <w:tr w:rsidR="00673610" w14:paraId="68A284DC" w14:textId="77777777" w:rsidTr="009363AB">
        <w:tc>
          <w:tcPr>
            <w:tcW w:w="4957" w:type="dxa"/>
          </w:tcPr>
          <w:p w14:paraId="6829505D" w14:textId="2DA4C0DC" w:rsidR="00673610" w:rsidRPr="00FF5585" w:rsidRDefault="00673610" w:rsidP="00FF5585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</w:pP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Immediate 10-words recall and COVID-19 </w:t>
            </w: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559" w:type="dxa"/>
          </w:tcPr>
          <w:p w14:paraId="0E218456" w14:textId="10AFC508" w:rsidR="00673610" w:rsidRPr="004C1F66" w:rsidRDefault="004C1F66" w:rsidP="00FF5585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780" w:type="dxa"/>
          </w:tcPr>
          <w:p w14:paraId="13FCE9D0" w14:textId="405D90B0" w:rsidR="00673610" w:rsidRPr="004C1F66" w:rsidRDefault="004C1F66" w:rsidP="00FF5585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64</w:t>
            </w:r>
          </w:p>
        </w:tc>
      </w:tr>
      <w:tr w:rsidR="00673610" w14:paraId="49071207" w14:textId="77777777" w:rsidTr="009363AB">
        <w:tc>
          <w:tcPr>
            <w:tcW w:w="4957" w:type="dxa"/>
          </w:tcPr>
          <w:p w14:paraId="3DCFE3E2" w14:textId="77228AE1" w:rsidR="00673610" w:rsidRPr="00FF5585" w:rsidRDefault="00673610" w:rsidP="00FF5585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</w:pP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Delayed 10-words recall and COVID-19 </w:t>
            </w:r>
            <w:r w:rsidRPr="00FF558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559" w:type="dxa"/>
          </w:tcPr>
          <w:p w14:paraId="124E8897" w14:textId="292C65FE" w:rsidR="00673610" w:rsidRPr="004C1F66" w:rsidRDefault="004C1F66" w:rsidP="00FF5585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780" w:type="dxa"/>
          </w:tcPr>
          <w:p w14:paraId="6B662785" w14:textId="14174A68" w:rsidR="00673610" w:rsidRPr="004C1F66" w:rsidRDefault="004C1F66" w:rsidP="00FF5585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40</w:t>
            </w:r>
          </w:p>
        </w:tc>
      </w:tr>
    </w:tbl>
    <w:p w14:paraId="7F6AF124" w14:textId="77777777" w:rsidR="00616DC6" w:rsidRDefault="006519C1" w:rsidP="006519C1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6519C1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Nonlin</w:t>
      </w:r>
      <w:proofErr w:type="spellEnd"/>
      <w:r w:rsidRPr="006519C1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. dev., the difference in deviance between the continuous-power model for an </w:t>
      </w:r>
      <w:proofErr w:type="spellStart"/>
      <w:r w:rsidRPr="006519C1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xvar</w:t>
      </w:r>
      <w:proofErr w:type="spellEnd"/>
      <w:r w:rsidRPr="006519C1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and a model linear in </w:t>
      </w:r>
      <w:proofErr w:type="spellStart"/>
      <w:r w:rsidRPr="006519C1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xvar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14:paraId="28D65E3F" w14:textId="0994EEA6" w:rsidR="00530B5A" w:rsidRDefault="00616DC6" w:rsidP="006519C1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16DC6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From the result of the Box-Tidwell test, we can find out that the p-value</w:t>
      </w:r>
      <w:r w:rsidR="00696A31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616DC6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</w:t>
      </w:r>
      <w:r w:rsidR="00696A31">
        <w:rPr>
          <w:rFonts w:ascii="Times New Roman" w:hAnsi="Times New Roman" w:cs="Times New Roman" w:hint="eastAsia"/>
          <w:color w:val="000000"/>
          <w:sz w:val="20"/>
          <w:szCs w:val="20"/>
        </w:rPr>
        <w:t>for immediate and delayed words recall</w:t>
      </w:r>
      <w:r w:rsidRPr="00616DC6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</w:t>
      </w:r>
      <w:r w:rsidR="00696A31">
        <w:rPr>
          <w:rFonts w:ascii="Times New Roman" w:hAnsi="Times New Roman" w:cs="Times New Roman" w:hint="eastAsia"/>
          <w:color w:val="000000"/>
          <w:sz w:val="20"/>
          <w:szCs w:val="20"/>
        </w:rPr>
        <w:t>are</w:t>
      </w:r>
      <w:r w:rsidRPr="00616DC6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larger than 0.05, which indicates no violation of linearity needs to be considered.</w:t>
      </w:r>
      <w:r w:rsidRPr="00616D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530B5A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EF89BF2" w14:textId="6D0E543F" w:rsidR="000442D3" w:rsidRPr="00E40F73" w:rsidRDefault="00E40F73" w:rsidP="00A23335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 w:rsidR="00530B5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3</w:t>
      </w:r>
      <w:r w:rsidR="00FC3AD2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45DAA" w:rsidRPr="00E40F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Imputation methods for missing covariates in SHARE and HRS</w:t>
      </w:r>
    </w:p>
    <w:p w14:paraId="6AD05660" w14:textId="58A3A946" w:rsidR="00D9106D" w:rsidRPr="00E40F73" w:rsidRDefault="00D9106D" w:rsidP="00A23335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In total, 500 participants (11</w:t>
      </w:r>
      <w:r w:rsidR="00FB3009">
        <w:rPr>
          <w:rFonts w:ascii="Times New Roman" w:hAnsi="Times New Roman" w:cs="Times New Roman"/>
          <w:sz w:val="20"/>
          <w:szCs w:val="20"/>
        </w:rPr>
        <w:t>.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0%) in the SHARE cohort and 17 (1</w:t>
      </w:r>
      <w:r w:rsidR="00FB300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2%) in the HRS cohort were excluded from the main analys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due to missing values of covariates. </w:t>
      </w:r>
      <w:r w:rsidR="00B212C1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the sensitivity analyses, 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ssing values for education level were imputed using their mean values. Then, a multiple imputation method using chained equations was used to impute missing values of 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ther 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covariates. In SHARE, the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se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puted covariates were physical activity, smoking status, body mass index (overweight/obese or not), cardiovascular disease, respiratory disease, diabetes, cancer, and Alzheimer</w:t>
      </w:r>
      <w:r w:rsidR="00765066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'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s disease or dementia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, and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>n HRS</w:t>
      </w:r>
      <w:r w:rsidR="00CE69E4"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ere smoking status and body mass index (overweight/obese or not). In the chained equations, the logistic method was used as the univariate method, and age and gender were input as independent variables. </w:t>
      </w:r>
    </w:p>
    <w:p w14:paraId="7E8B9EC1" w14:textId="69FA8A15" w:rsidR="004E3CAB" w:rsidRPr="00E40F73" w:rsidRDefault="004E3CAB" w:rsidP="00A23335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123414A3" w14:textId="32E91A9C" w:rsidR="00813FAB" w:rsidRPr="0029793D" w:rsidRDefault="00813FAB" w:rsidP="00813FAB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. Immediate and delayed 10-words recall tests by COVID-19 hospitalization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, HRS, and ELSA.</w:t>
      </w:r>
    </w:p>
    <w:p w14:paraId="4AD7FCE0" w14:textId="77777777" w:rsidR="00810A7C" w:rsidRPr="00E40F73" w:rsidRDefault="00810A7C" w:rsidP="00813FAB">
      <w:pPr>
        <w:spacing w:after="0"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00B84099" w14:textId="4BFF3CEA" w:rsidR="004E3CAB" w:rsidRPr="00E40F73" w:rsidRDefault="00815784" w:rsidP="00815784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38B42DBB" wp14:editId="094AB3E9">
            <wp:extent cx="5538107" cy="4027714"/>
            <wp:effectExtent l="0" t="0" r="5715" b="0"/>
            <wp:docPr id="1479407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78" cy="403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0E203" w14:textId="2A7ED627" w:rsidR="00E4754B" w:rsidRPr="00E40F73" w:rsidRDefault="00815784" w:rsidP="003664A8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>ELSA, the English Longitudinal Study of Ageing; HRS, the Health and Retirement Study; SHARE, the Survey of Health, Ageing and Retirement in Europe.</w:t>
      </w:r>
      <w:r w:rsidR="004E3CAB"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E4754B" w:rsidRPr="00E40F73">
        <w:rPr>
          <w:rFonts w:ascii="Times New Roman" w:hAnsi="Times New Roman" w:cs="Times New Roman"/>
          <w:color w:val="000000"/>
          <w:sz w:val="16"/>
          <w:szCs w:val="16"/>
        </w:rPr>
        <w:br w:type="page"/>
      </w:r>
    </w:p>
    <w:p w14:paraId="74D8AD1D" w14:textId="77777777" w:rsidR="005A45DB" w:rsidRPr="00E40F73" w:rsidRDefault="005A45DB" w:rsidP="0044152D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5A45DB" w:rsidRPr="00E40F73" w:rsidSect="00A15140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737E778A" w14:textId="4FD2071D" w:rsidR="0044152D" w:rsidRPr="0029793D" w:rsidRDefault="0044152D" w:rsidP="0044152D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2. Logistic regression for the association of immediate 10-words 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call</w:t>
      </w:r>
      <w:proofErr w:type="gramEnd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COVID-19 hospitalization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, HRS, and ELSA.</w:t>
      </w:r>
    </w:p>
    <w:p w14:paraId="6962678F" w14:textId="4C229FFD" w:rsidR="00E77AC1" w:rsidRPr="00E40F73" w:rsidRDefault="00DE7AD5" w:rsidP="00DE7AD5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7131A2EC" wp14:editId="3C062718">
            <wp:extent cx="8915400" cy="2799026"/>
            <wp:effectExtent l="0" t="0" r="0" b="0"/>
            <wp:docPr id="17613570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65" r="7462" b="11759"/>
                    <a:stretch/>
                  </pic:blipFill>
                  <pic:spPr bwMode="auto">
                    <a:xfrm>
                      <a:off x="0" y="0"/>
                      <a:ext cx="8933865" cy="2804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D196E" w14:textId="676D8708" w:rsidR="00260BEC" w:rsidRPr="00E40F73" w:rsidRDefault="008B7B98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ELSA, the English Longitudinal Study of Ageing; HRS, the Health and Retirement Study; SHARE, the Survey of Health, Ageing and Retirement in Europe. </w:t>
      </w:r>
      <w:r w:rsidR="00260BE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09C11CDA" w14:textId="731DAEEE" w:rsidR="00FC78F5" w:rsidRPr="0029793D" w:rsidRDefault="00FC78F5" w:rsidP="00FC78F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3. Logistic regression for the association of delayed 10-words recall with COVID-19 hospitalization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, HRS, and ELSA.</w:t>
      </w:r>
    </w:p>
    <w:p w14:paraId="507C87F9" w14:textId="461735DF" w:rsidR="00FC78F5" w:rsidRPr="00E40F73" w:rsidRDefault="00DE7AD5" w:rsidP="00DE7AD5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00C2C2FB" wp14:editId="30BD6719">
            <wp:extent cx="8832273" cy="2752846"/>
            <wp:effectExtent l="0" t="0" r="6985" b="0"/>
            <wp:docPr id="5863975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08" r="7775" b="12545"/>
                    <a:stretch/>
                  </pic:blipFill>
                  <pic:spPr bwMode="auto">
                    <a:xfrm>
                      <a:off x="0" y="0"/>
                      <a:ext cx="8855532" cy="276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93ED0" w14:textId="6FE23EDB" w:rsidR="00FC78F5" w:rsidRPr="00E40F73" w:rsidRDefault="008B7B98" w:rsidP="00FC78F5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ELSA, the English Longitudinal Study of Ageing; HRS, the Health and Retirement Study; SHARE, the Survey of Health, Ageing and Retirement in Europe. </w:t>
      </w:r>
      <w:r w:rsidR="00FC78F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0F9FCD43" w14:textId="77777777" w:rsidR="00DE7AD5" w:rsidRPr="00E40F73" w:rsidRDefault="00DE7AD5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sectPr w:rsidR="00DE7AD5" w:rsidRPr="00E40F73" w:rsidSect="005A45DB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11C3FBE8" w14:textId="51F65589" w:rsidR="00FC78F5" w:rsidRPr="0029793D" w:rsidRDefault="00FC78F5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. Immediate and delayed 10-words recall tests by COVID-19 mortality in SHARE.</w:t>
      </w:r>
    </w:p>
    <w:p w14:paraId="4EBD5A86" w14:textId="77777777" w:rsidR="008B7B98" w:rsidRPr="00E40F73" w:rsidRDefault="00FC78F5" w:rsidP="00FC78F5">
      <w:pPr>
        <w:widowControl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330E9817" wp14:editId="2EB53814">
            <wp:extent cx="4577148" cy="2933034"/>
            <wp:effectExtent l="0" t="0" r="0" b="1270"/>
            <wp:docPr id="13269440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357" cy="295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A9E20" w14:textId="1F186E04" w:rsidR="00FC78F5" w:rsidRPr="00E40F73" w:rsidRDefault="008B7B98" w:rsidP="008B7B98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SHARE, the Survey of Health, Ageing and Retirement in Europe. </w:t>
      </w:r>
      <w:r w:rsidR="00FC78F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4F3AB10F" w14:textId="10692318" w:rsidR="00FC78F5" w:rsidRPr="0029793D" w:rsidRDefault="00FC78F5" w:rsidP="00FC78F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5. Logistic regression for the association of immediate 10-words </w:t>
      </w:r>
      <w:proofErr w:type="gramStart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ecall</w:t>
      </w:r>
      <w:proofErr w:type="gramEnd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COVID-19 mortality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.</w:t>
      </w:r>
    </w:p>
    <w:p w14:paraId="19A76684" w14:textId="622C0E02" w:rsidR="00FC78F5" w:rsidRPr="00E40F73" w:rsidRDefault="005A45DB" w:rsidP="00B437C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53F45622" wp14:editId="72714B77">
            <wp:extent cx="5312612" cy="3369128"/>
            <wp:effectExtent l="0" t="0" r="0" b="0"/>
            <wp:docPr id="17316312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87" r="12031" b="11996"/>
                    <a:stretch/>
                  </pic:blipFill>
                  <pic:spPr bwMode="auto">
                    <a:xfrm>
                      <a:off x="0" y="0"/>
                      <a:ext cx="5330442" cy="338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EFBA7" w14:textId="4A07CE92" w:rsidR="00FC78F5" w:rsidRPr="00E40F73" w:rsidRDefault="008B7B98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SHARE, the Survey of Health, Ageing and Retirement in Europe. </w:t>
      </w:r>
      <w:r w:rsidR="00FC78F5" w:rsidRPr="00E40F73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br w:type="page"/>
      </w:r>
    </w:p>
    <w:p w14:paraId="62D831AE" w14:textId="78133932" w:rsidR="00597EC5" w:rsidRPr="0029793D" w:rsidRDefault="00FC78F5" w:rsidP="00FC78F5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Figur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6. Logistic regression for the association of delayed 10-words recall with COVID-19 mortality in </w:t>
      </w:r>
      <w:r w:rsidRPr="0029793D">
        <w:rPr>
          <w:rFonts w:ascii="Times New Roman" w:hAnsi="Times New Roman" w:cs="Times New Roman"/>
          <w:b/>
          <w:bCs/>
          <w:color w:val="000000"/>
          <w:sz w:val="20"/>
          <w:szCs w:val="20"/>
        </w:rPr>
        <w:t>SHARE.</w:t>
      </w:r>
    </w:p>
    <w:p w14:paraId="3387DA72" w14:textId="77777777" w:rsidR="008B7B98" w:rsidRPr="00E40F73" w:rsidRDefault="00597EC5" w:rsidP="00B437C3">
      <w:pPr>
        <w:widowControl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hAnsi="Times New Roman" w:cs="Times New Roman"/>
          <w:noProof/>
        </w:rPr>
        <w:drawing>
          <wp:inline distT="0" distB="0" distL="0" distR="0" wp14:anchorId="3C1B7276" wp14:editId="6D6B9BF9">
            <wp:extent cx="5224263" cy="3398520"/>
            <wp:effectExtent l="0" t="0" r="0" b="0"/>
            <wp:docPr id="313293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47" r="13316" b="12583"/>
                    <a:stretch/>
                  </pic:blipFill>
                  <pic:spPr bwMode="auto">
                    <a:xfrm>
                      <a:off x="0" y="0"/>
                      <a:ext cx="5234208" cy="340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38F68" w14:textId="7DD41B68" w:rsidR="00FC78F5" w:rsidRPr="00E40F73" w:rsidRDefault="008B7B98" w:rsidP="008B7B98">
      <w:pPr>
        <w:widowControl/>
        <w:jc w:val="left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hAnsi="Times New Roman" w:cs="Times New Roman"/>
          <w:color w:val="000000"/>
          <w:sz w:val="16"/>
          <w:szCs w:val="16"/>
        </w:rPr>
        <w:t xml:space="preserve">SHARE, the Survey of Health, Ageing and Retirement in Europe. </w:t>
      </w:r>
      <w:r w:rsidR="00FC78F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063527F4" w14:textId="7CD1DEDB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. 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hospitalization in SHARE and HRS after excluding participants whose diagnosis of COVID-19 infection was based on symptoms</w:t>
      </w:r>
      <w:r w:rsidR="00810A7C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lone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1802"/>
        <w:gridCol w:w="923"/>
        <w:gridCol w:w="1802"/>
        <w:gridCol w:w="923"/>
      </w:tblGrid>
      <w:tr w:rsidR="00810A7C" w:rsidRPr="00E40F73" w14:paraId="0E35B00B" w14:textId="77777777" w:rsidTr="00810A7C">
        <w:tc>
          <w:tcPr>
            <w:tcW w:w="1722" w:type="pct"/>
          </w:tcPr>
          <w:p w14:paraId="404A763C" w14:textId="77777777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39" w:type="pct"/>
            <w:gridSpan w:val="2"/>
            <w:tcBorders>
              <w:bottom w:val="single" w:sz="4" w:space="0" w:color="000000"/>
            </w:tcBorders>
          </w:tcPr>
          <w:p w14:paraId="2DD23D0B" w14:textId="3FBE7028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RE cohort, N=2823</w:t>
            </w:r>
          </w:p>
        </w:tc>
        <w:tc>
          <w:tcPr>
            <w:tcW w:w="1639" w:type="pct"/>
            <w:gridSpan w:val="2"/>
          </w:tcPr>
          <w:p w14:paraId="483E043F" w14:textId="58454382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S cohort, N=1176</w:t>
            </w:r>
          </w:p>
        </w:tc>
      </w:tr>
      <w:tr w:rsidR="00260BEC" w:rsidRPr="00E40F73" w14:paraId="4CCB8A15" w14:textId="77777777" w:rsidTr="00810A7C">
        <w:tc>
          <w:tcPr>
            <w:tcW w:w="1722" w:type="pct"/>
            <w:tcBorders>
              <w:bottom w:val="single" w:sz="4" w:space="0" w:color="000000"/>
            </w:tcBorders>
          </w:tcPr>
          <w:p w14:paraId="3CAF5097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single" w:sz="4" w:space="0" w:color="000000"/>
              <w:bottom w:val="single" w:sz="4" w:space="0" w:color="000000"/>
            </w:tcBorders>
          </w:tcPr>
          <w:p w14:paraId="2CB38C5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7F1BDD7D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pct"/>
            <w:tcBorders>
              <w:top w:val="single" w:sz="4" w:space="0" w:color="000000"/>
              <w:bottom w:val="single" w:sz="4" w:space="0" w:color="000000"/>
            </w:tcBorders>
          </w:tcPr>
          <w:p w14:paraId="6B0CF639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</w:tcPr>
          <w:p w14:paraId="6B4EE59C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10A7C" w:rsidRPr="00E40F73" w14:paraId="239279F7" w14:textId="77777777" w:rsidTr="00810A7C">
        <w:tc>
          <w:tcPr>
            <w:tcW w:w="5000" w:type="pct"/>
            <w:gridSpan w:val="5"/>
            <w:tcBorders>
              <w:top w:val="single" w:sz="4" w:space="0" w:color="000000"/>
            </w:tcBorders>
          </w:tcPr>
          <w:p w14:paraId="18482A7B" w14:textId="5E9E9B03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34638D33" w14:textId="77777777" w:rsidTr="00810A7C">
        <w:tc>
          <w:tcPr>
            <w:tcW w:w="1722" w:type="pct"/>
          </w:tcPr>
          <w:p w14:paraId="455DC4EF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3958D440" w14:textId="6BD4BF5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555" w:type="pct"/>
          </w:tcPr>
          <w:p w14:paraId="1FD36369" w14:textId="1FACD6E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0B99638D" w14:textId="257BBF5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555" w:type="pct"/>
          </w:tcPr>
          <w:p w14:paraId="168CD8BD" w14:textId="22F6C43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2F80A8B6" w14:textId="77777777" w:rsidTr="00810A7C">
        <w:tc>
          <w:tcPr>
            <w:tcW w:w="1722" w:type="pct"/>
          </w:tcPr>
          <w:p w14:paraId="6A2C9C6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4C789161" w14:textId="52CFACA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555" w:type="pct"/>
          </w:tcPr>
          <w:p w14:paraId="486E030A" w14:textId="25E0FECD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F777771" w14:textId="0EC0ABD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652DF79A" w14:textId="21CCE21F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260BEC" w:rsidRPr="00E40F73" w14:paraId="39DF13CC" w14:textId="77777777" w:rsidTr="00810A7C">
        <w:tc>
          <w:tcPr>
            <w:tcW w:w="1722" w:type="pct"/>
          </w:tcPr>
          <w:p w14:paraId="75D518D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0B260DCE" w14:textId="0E4EF7D3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555" w:type="pct"/>
          </w:tcPr>
          <w:p w14:paraId="4DEC3F53" w14:textId="61396B1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7B46226C" w14:textId="7AD04DA7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555" w:type="pct"/>
          </w:tcPr>
          <w:p w14:paraId="4CA3902E" w14:textId="444DF68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260BEC" w:rsidRPr="00E40F73" w14:paraId="215B8ED4" w14:textId="77777777" w:rsidTr="00810A7C">
        <w:tc>
          <w:tcPr>
            <w:tcW w:w="1722" w:type="pct"/>
          </w:tcPr>
          <w:p w14:paraId="3E073FD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372906EE" w14:textId="1D40299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555" w:type="pct"/>
          </w:tcPr>
          <w:p w14:paraId="3BFB9A8C" w14:textId="27CC0156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E64CEA4" w14:textId="2AADB4D3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555" w:type="pct"/>
          </w:tcPr>
          <w:p w14:paraId="3C5844FE" w14:textId="1F8EA8C2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810A7C" w:rsidRPr="00E40F73" w14:paraId="0AC4E9B9" w14:textId="77777777" w:rsidTr="00810A7C">
        <w:tc>
          <w:tcPr>
            <w:tcW w:w="5000" w:type="pct"/>
            <w:gridSpan w:val="5"/>
          </w:tcPr>
          <w:p w14:paraId="2A8350F1" w14:textId="54E62F6D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71ECC3FE" w14:textId="77777777" w:rsidTr="00810A7C">
        <w:tc>
          <w:tcPr>
            <w:tcW w:w="1722" w:type="pct"/>
          </w:tcPr>
          <w:p w14:paraId="3F470C37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23AC61B0" w14:textId="197A834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555" w:type="pct"/>
          </w:tcPr>
          <w:p w14:paraId="272C7042" w14:textId="21934BF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6EDB6D37" w14:textId="7B53BCB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55" w:type="pct"/>
          </w:tcPr>
          <w:p w14:paraId="72F9BDA1" w14:textId="0A37246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49A59911" w14:textId="77777777" w:rsidTr="00810A7C">
        <w:tc>
          <w:tcPr>
            <w:tcW w:w="1722" w:type="pct"/>
          </w:tcPr>
          <w:p w14:paraId="2327E6E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4CD1061A" w14:textId="6C81795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555" w:type="pct"/>
          </w:tcPr>
          <w:p w14:paraId="09E3EE69" w14:textId="32B3E62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083DF941" w14:textId="116F857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4C8FF48D" w14:textId="1702A9A6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4CA61E6A" w14:textId="77777777" w:rsidTr="00810A7C">
        <w:tc>
          <w:tcPr>
            <w:tcW w:w="1722" w:type="pct"/>
          </w:tcPr>
          <w:p w14:paraId="70EE04D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763C292E" w14:textId="6B442644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555" w:type="pct"/>
          </w:tcPr>
          <w:p w14:paraId="7D04C6C3" w14:textId="45070AB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B4A2D30" w14:textId="5718DA6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55" w:type="pct"/>
          </w:tcPr>
          <w:p w14:paraId="27B45824" w14:textId="392D2CD6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260BEC" w:rsidRPr="00E40F73" w14:paraId="37894C94" w14:textId="77777777" w:rsidTr="00810A7C">
        <w:tc>
          <w:tcPr>
            <w:tcW w:w="1722" w:type="pct"/>
          </w:tcPr>
          <w:p w14:paraId="1BE9B15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6F44E823" w14:textId="27B35DC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555" w:type="pct"/>
          </w:tcPr>
          <w:p w14:paraId="418A73E3" w14:textId="4E5FF3E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778C97F7" w14:textId="4DEA087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555" w:type="pct"/>
          </w:tcPr>
          <w:p w14:paraId="67AECA07" w14:textId="46BEB88B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</w:tr>
    </w:tbl>
    <w:p w14:paraId="294BA208" w14:textId="204AC2CE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5593E5B2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, sex, and race.</w:t>
      </w:r>
    </w:p>
    <w:p w14:paraId="25DFC0DF" w14:textId="36C8DB2E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13F6F15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3: further adjusted for cardiovascular disease, respiratory disease, diabetes, cancer, and dementia or Alzheimer’s disease.</w:t>
      </w:r>
    </w:p>
    <w:p w14:paraId="406D9834" w14:textId="4C4D9BBE" w:rsidR="00810A7C" w:rsidRPr="00E40F73" w:rsidRDefault="00810A7C" w:rsidP="00810A7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Race was not included in SHARE. Dementia or Alzheimer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'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s disease was not adjusted in ELSA as only one participant had the disease. </w:t>
      </w:r>
    </w:p>
    <w:p w14:paraId="0E049D52" w14:textId="7494F143" w:rsidR="00597EC5" w:rsidRPr="00E40F73" w:rsidRDefault="00597EC5" w:rsidP="00810A7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; SHARE, the Survey of Health, Ageing and Retirement in Europe.</w:t>
      </w:r>
    </w:p>
    <w:p w14:paraId="13F72F24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E50157B" w14:textId="77777777" w:rsidR="00810A7C" w:rsidRPr="00E40F73" w:rsidRDefault="00810A7C">
      <w:pPr>
        <w:widowControl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0CD83EBD" w14:textId="5AA4EF9E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2. </w:t>
      </w:r>
      <w:bookmarkStart w:id="2" w:name="_Hlk130763699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mortality in SHARE after excluding participants whose diagnosis of COVID-19 infection was based on symptoms </w:t>
      </w:r>
      <w:r w:rsidR="00810A7C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only 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(</w:t>
      </w:r>
      <w:r w:rsidR="00810A7C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=2823)</w:t>
      </w:r>
      <w:bookmarkEnd w:id="2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883"/>
        <w:gridCol w:w="2080"/>
      </w:tblGrid>
      <w:tr w:rsidR="00260BEC" w:rsidRPr="00E40F73" w14:paraId="3FED5E17" w14:textId="77777777" w:rsidTr="00810A7C">
        <w:tc>
          <w:tcPr>
            <w:tcW w:w="1413" w:type="pct"/>
            <w:tcBorders>
              <w:bottom w:val="single" w:sz="4" w:space="0" w:color="auto"/>
            </w:tcBorders>
          </w:tcPr>
          <w:p w14:paraId="5EEB972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36" w:type="pct"/>
            <w:tcBorders>
              <w:bottom w:val="single" w:sz="4" w:space="0" w:color="auto"/>
            </w:tcBorders>
          </w:tcPr>
          <w:p w14:paraId="0F12796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2C7394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10A7C" w:rsidRPr="00E40F73" w14:paraId="1A01C4FA" w14:textId="77777777" w:rsidTr="00810A7C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1C97E5F" w14:textId="77F5746F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2FBAEF0D" w14:textId="77777777" w:rsidTr="00810A7C">
        <w:tc>
          <w:tcPr>
            <w:tcW w:w="1413" w:type="pct"/>
          </w:tcPr>
          <w:p w14:paraId="50EE62B7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644DF3A6" w14:textId="114DDD5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251" w:type="pct"/>
          </w:tcPr>
          <w:p w14:paraId="1D891A19" w14:textId="29786C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2B34381B" w14:textId="77777777" w:rsidTr="00810A7C">
        <w:tc>
          <w:tcPr>
            <w:tcW w:w="1413" w:type="pct"/>
          </w:tcPr>
          <w:p w14:paraId="3171818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6A827CD7" w14:textId="5BD6707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251" w:type="pct"/>
          </w:tcPr>
          <w:p w14:paraId="2AFC46C8" w14:textId="567D7C89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</w:tr>
      <w:tr w:rsidR="00260BEC" w:rsidRPr="00E40F73" w14:paraId="3CF1D60E" w14:textId="77777777" w:rsidTr="00810A7C">
        <w:tc>
          <w:tcPr>
            <w:tcW w:w="1413" w:type="pct"/>
          </w:tcPr>
          <w:p w14:paraId="0D59284C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306B9FD6" w14:textId="662E09B8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251" w:type="pct"/>
          </w:tcPr>
          <w:p w14:paraId="2BDF9F5F" w14:textId="6B0965CF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260BEC" w:rsidRPr="00E40F73" w14:paraId="54D4F2F0" w14:textId="77777777" w:rsidTr="00810A7C">
        <w:tc>
          <w:tcPr>
            <w:tcW w:w="1413" w:type="pct"/>
          </w:tcPr>
          <w:p w14:paraId="24ADA90F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353B735A" w14:textId="0859092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251" w:type="pct"/>
          </w:tcPr>
          <w:p w14:paraId="44C50170" w14:textId="268340B1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810A7C" w:rsidRPr="00E40F73" w14:paraId="17DAE6ED" w14:textId="77777777" w:rsidTr="00810A7C">
        <w:tc>
          <w:tcPr>
            <w:tcW w:w="5000" w:type="pct"/>
            <w:gridSpan w:val="3"/>
          </w:tcPr>
          <w:p w14:paraId="2C280F2C" w14:textId="618B7DC3" w:rsidR="00810A7C" w:rsidRPr="00E40F73" w:rsidRDefault="00810A7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3191924B" w14:textId="77777777" w:rsidTr="00810A7C">
        <w:tc>
          <w:tcPr>
            <w:tcW w:w="1413" w:type="pct"/>
          </w:tcPr>
          <w:p w14:paraId="43D9C0B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13C2927C" w14:textId="55A22411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251" w:type="pct"/>
          </w:tcPr>
          <w:p w14:paraId="2A7A5166" w14:textId="0780480C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644AD776" w14:textId="77777777" w:rsidTr="00810A7C">
        <w:tc>
          <w:tcPr>
            <w:tcW w:w="1413" w:type="pct"/>
          </w:tcPr>
          <w:p w14:paraId="38A611BA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5602D52D" w14:textId="71028632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251" w:type="pct"/>
          </w:tcPr>
          <w:p w14:paraId="45B8F990" w14:textId="0F045A12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260BEC" w:rsidRPr="00E40F73" w14:paraId="393934FA" w14:textId="77777777" w:rsidTr="00810A7C">
        <w:tc>
          <w:tcPr>
            <w:tcW w:w="1413" w:type="pct"/>
          </w:tcPr>
          <w:p w14:paraId="2638B50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68852A8D" w14:textId="2FFFE99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251" w:type="pct"/>
          </w:tcPr>
          <w:p w14:paraId="57BE43BB" w14:textId="1E173C49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</w:tr>
      <w:tr w:rsidR="00260BEC" w:rsidRPr="00E40F73" w14:paraId="09BF7F7E" w14:textId="77777777" w:rsidTr="00810A7C">
        <w:tc>
          <w:tcPr>
            <w:tcW w:w="1413" w:type="pct"/>
          </w:tcPr>
          <w:p w14:paraId="62B21EB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6650CEF5" w14:textId="1BE16E66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251" w:type="pct"/>
          </w:tcPr>
          <w:p w14:paraId="4520789A" w14:textId="048967C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</w:tr>
    </w:tbl>
    <w:p w14:paraId="128ACC8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.</w:t>
      </w:r>
    </w:p>
    <w:p w14:paraId="71D63DD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 and sex.</w:t>
      </w:r>
    </w:p>
    <w:p w14:paraId="43108F7E" w14:textId="4CAF1134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810A7C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6D5DBBCC" w14:textId="36B92475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3: further adjusted for cardiovascular disease, respiratory disease, diabetes, cancer, and dementia or Alzheimer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'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 disease.</w:t>
      </w:r>
    </w:p>
    <w:p w14:paraId="0AD5F24B" w14:textId="4CBCD82C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HARE, the Survey of Health, Ageing and Retirement in Europe.</w:t>
      </w:r>
    </w:p>
    <w:p w14:paraId="3FFA77F2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D85C0E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503019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051EC99" w14:textId="77777777" w:rsidR="00260BEC" w:rsidRPr="00E40F73" w:rsidRDefault="00260BEC" w:rsidP="00260BEC">
      <w:pPr>
        <w:widowControl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41EE884B" w14:textId="27EC9E94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3. 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hospitalization in SHARE and HRS </w:t>
      </w:r>
      <w:bookmarkStart w:id="3" w:name="_Hlk128944509"/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fter excluding participants with dementia or Alzheimer</w:t>
      </w:r>
      <w:r w:rsidR="00EF0594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'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 disease</w:t>
      </w:r>
      <w:bookmarkEnd w:id="3"/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1802"/>
        <w:gridCol w:w="923"/>
        <w:gridCol w:w="1802"/>
        <w:gridCol w:w="923"/>
      </w:tblGrid>
      <w:tr w:rsidR="001449C5" w:rsidRPr="00E40F73" w14:paraId="04DF083E" w14:textId="77777777" w:rsidTr="001449C5">
        <w:tc>
          <w:tcPr>
            <w:tcW w:w="1722" w:type="pct"/>
          </w:tcPr>
          <w:p w14:paraId="76EF6F7F" w14:textId="77777777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39" w:type="pct"/>
            <w:gridSpan w:val="2"/>
          </w:tcPr>
          <w:p w14:paraId="2EE68A0A" w14:textId="6ACC2CCB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RE cohort, N=4020</w:t>
            </w:r>
          </w:p>
        </w:tc>
        <w:tc>
          <w:tcPr>
            <w:tcW w:w="1639" w:type="pct"/>
            <w:gridSpan w:val="2"/>
            <w:tcBorders>
              <w:bottom w:val="single" w:sz="4" w:space="0" w:color="auto"/>
            </w:tcBorders>
          </w:tcPr>
          <w:p w14:paraId="0D9AC0B1" w14:textId="7D3ADE96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S cohort, N=1325</w:t>
            </w:r>
          </w:p>
        </w:tc>
      </w:tr>
      <w:tr w:rsidR="00260BEC" w:rsidRPr="00E40F73" w14:paraId="7A2B9AE4" w14:textId="77777777" w:rsidTr="001449C5">
        <w:tc>
          <w:tcPr>
            <w:tcW w:w="1722" w:type="pct"/>
            <w:tcBorders>
              <w:bottom w:val="single" w:sz="4" w:space="0" w:color="auto"/>
            </w:tcBorders>
          </w:tcPr>
          <w:p w14:paraId="7B4BE000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28DD6A0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1390BC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14856920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5D1E9AF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449C5" w:rsidRPr="00E40F73" w14:paraId="5BD2D262" w14:textId="77777777" w:rsidTr="001449C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C5A35E7" w14:textId="5E1672AB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12B6F4B0" w14:textId="77777777" w:rsidTr="001449C5">
        <w:tc>
          <w:tcPr>
            <w:tcW w:w="1722" w:type="pct"/>
          </w:tcPr>
          <w:p w14:paraId="41DDCFFE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75812DAB" w14:textId="0AFA56E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55" w:type="pct"/>
          </w:tcPr>
          <w:p w14:paraId="77C1F69F" w14:textId="012E94F5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671F3B8E" w14:textId="4D8D223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555" w:type="pct"/>
          </w:tcPr>
          <w:p w14:paraId="343C91ED" w14:textId="2C3CEBE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5C332BCF" w14:textId="77777777" w:rsidTr="001449C5">
        <w:tc>
          <w:tcPr>
            <w:tcW w:w="1722" w:type="pct"/>
          </w:tcPr>
          <w:p w14:paraId="0FD5B14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13FE79CA" w14:textId="78A7C1B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555" w:type="pct"/>
          </w:tcPr>
          <w:p w14:paraId="2492E611" w14:textId="0E4E021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290F00B" w14:textId="2D74877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55" w:type="pct"/>
          </w:tcPr>
          <w:p w14:paraId="7D55B5FA" w14:textId="68FB1916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</w:tr>
      <w:tr w:rsidR="00260BEC" w:rsidRPr="00E40F73" w14:paraId="4F401EA8" w14:textId="77777777" w:rsidTr="001449C5">
        <w:tc>
          <w:tcPr>
            <w:tcW w:w="1722" w:type="pct"/>
          </w:tcPr>
          <w:p w14:paraId="322484EF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3E0C8B68" w14:textId="13BA287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555" w:type="pct"/>
          </w:tcPr>
          <w:p w14:paraId="024CF2AC" w14:textId="27F72EC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5D065473" w14:textId="0C48886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555" w:type="pct"/>
          </w:tcPr>
          <w:p w14:paraId="56E2A0D0" w14:textId="6E88E959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260BEC" w:rsidRPr="00E40F73" w14:paraId="44B4B146" w14:textId="77777777" w:rsidTr="001449C5">
        <w:tc>
          <w:tcPr>
            <w:tcW w:w="1722" w:type="pct"/>
          </w:tcPr>
          <w:p w14:paraId="69E4FDB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10E6BB97" w14:textId="195975E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555" w:type="pct"/>
          </w:tcPr>
          <w:p w14:paraId="7EB73C5C" w14:textId="1C1E6F6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56939194" w14:textId="6A88F02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555" w:type="pct"/>
          </w:tcPr>
          <w:p w14:paraId="7644B3DA" w14:textId="7EE829BE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1449C5" w:rsidRPr="00E40F73" w14:paraId="733211E3" w14:textId="77777777" w:rsidTr="001449C5">
        <w:tc>
          <w:tcPr>
            <w:tcW w:w="5000" w:type="pct"/>
            <w:gridSpan w:val="5"/>
          </w:tcPr>
          <w:p w14:paraId="14FE19D7" w14:textId="3A11F29F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2BF161D9" w14:textId="77777777" w:rsidTr="001449C5">
        <w:tc>
          <w:tcPr>
            <w:tcW w:w="1722" w:type="pct"/>
          </w:tcPr>
          <w:p w14:paraId="62E527ED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1084" w:type="pct"/>
          </w:tcPr>
          <w:p w14:paraId="0C398FAF" w14:textId="378274F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1749E539" w14:textId="2C73789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08EB7B7A" w14:textId="0AFCE31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55" w:type="pct"/>
          </w:tcPr>
          <w:p w14:paraId="4CEC9A89" w14:textId="5E07BD35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23C58FD4" w14:textId="77777777" w:rsidTr="001449C5">
        <w:tc>
          <w:tcPr>
            <w:tcW w:w="1722" w:type="pct"/>
          </w:tcPr>
          <w:p w14:paraId="664380C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4" w:type="pct"/>
          </w:tcPr>
          <w:p w14:paraId="46AFF596" w14:textId="5F59883E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555" w:type="pct"/>
          </w:tcPr>
          <w:p w14:paraId="676D442C" w14:textId="2D78F7B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65DD2D2A" w14:textId="6369A194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555" w:type="pct"/>
          </w:tcPr>
          <w:p w14:paraId="711A94A6" w14:textId="56CA50E8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260BEC" w:rsidRPr="00E40F73" w14:paraId="6BF37D16" w14:textId="77777777" w:rsidTr="001449C5">
        <w:tc>
          <w:tcPr>
            <w:tcW w:w="1722" w:type="pct"/>
          </w:tcPr>
          <w:p w14:paraId="6D2B84A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84" w:type="pct"/>
          </w:tcPr>
          <w:p w14:paraId="398D66FE" w14:textId="5C38C32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555" w:type="pct"/>
          </w:tcPr>
          <w:p w14:paraId="00B4F438" w14:textId="6452F06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3909C8EF" w14:textId="7E6EFA5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555" w:type="pct"/>
          </w:tcPr>
          <w:p w14:paraId="476E4254" w14:textId="36450FD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</w:tr>
      <w:tr w:rsidR="00260BEC" w:rsidRPr="00E40F73" w14:paraId="77D951F2" w14:textId="77777777" w:rsidTr="001449C5">
        <w:tc>
          <w:tcPr>
            <w:tcW w:w="1722" w:type="pct"/>
          </w:tcPr>
          <w:p w14:paraId="7712966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84" w:type="pct"/>
          </w:tcPr>
          <w:p w14:paraId="1F20A5FE" w14:textId="2CDC8D9A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555" w:type="pct"/>
          </w:tcPr>
          <w:p w14:paraId="428CBA25" w14:textId="0ABE34C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84" w:type="pct"/>
          </w:tcPr>
          <w:p w14:paraId="2BCDF21D" w14:textId="6EF7E10B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55" w:type="pct"/>
          </w:tcPr>
          <w:p w14:paraId="16CDFFC1" w14:textId="196ED3D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</w:tr>
    </w:tbl>
    <w:p w14:paraId="6729B203" w14:textId="567A1468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459F1C18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, sex, and race.</w:t>
      </w:r>
    </w:p>
    <w:p w14:paraId="040599FE" w14:textId="4917C103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65F14D82" w14:textId="2D88A430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Model 3: further adjusted for cardiovascular disease, respiratory disease, diabetes, 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nd 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cancer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753762D1" w14:textId="41716EED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Race was not included in SHARE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03BE0148" w14:textId="77777777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; SHARE, the Survey of Health, Ageing and Retirement in Europe.</w:t>
      </w:r>
    </w:p>
    <w:p w14:paraId="18C2F903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AD7B1F9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FD354AF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9DDE36C" w14:textId="77777777" w:rsidR="001449C5" w:rsidRPr="00E40F73" w:rsidRDefault="001449C5">
      <w:pPr>
        <w:widowControl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0F73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39646C08" w14:textId="13BA977A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4. Sensitivity analysis of associations of 10-words recall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with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19 mortality in SHARE after excluding participants with dementia or Alzheimer</w:t>
      </w:r>
      <w:r w:rsidR="00EF0594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'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 disease (n=4020)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883"/>
        <w:gridCol w:w="2080"/>
      </w:tblGrid>
      <w:tr w:rsidR="00260BEC" w:rsidRPr="00E40F73" w14:paraId="08D87798" w14:textId="77777777" w:rsidTr="001449C5">
        <w:tc>
          <w:tcPr>
            <w:tcW w:w="1413" w:type="pct"/>
            <w:tcBorders>
              <w:bottom w:val="single" w:sz="4" w:space="0" w:color="auto"/>
            </w:tcBorders>
          </w:tcPr>
          <w:p w14:paraId="5C913A0F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36" w:type="pct"/>
            <w:tcBorders>
              <w:bottom w:val="single" w:sz="4" w:space="0" w:color="auto"/>
            </w:tcBorders>
          </w:tcPr>
          <w:p w14:paraId="4A6D3268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A339B4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449C5" w:rsidRPr="00E40F73" w14:paraId="45D370E3" w14:textId="77777777" w:rsidTr="001449C5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047634C7" w14:textId="72C1BF27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</w:tr>
      <w:tr w:rsidR="00260BEC" w:rsidRPr="00E40F73" w14:paraId="3A4BD7A9" w14:textId="77777777" w:rsidTr="001449C5">
        <w:tc>
          <w:tcPr>
            <w:tcW w:w="1413" w:type="pct"/>
          </w:tcPr>
          <w:p w14:paraId="5B9E8FF3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6D055529" w14:textId="1F7F82A9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251" w:type="pct"/>
          </w:tcPr>
          <w:p w14:paraId="00A0F7B7" w14:textId="7D23ECB3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52EAE8C1" w14:textId="77777777" w:rsidTr="001449C5">
        <w:tc>
          <w:tcPr>
            <w:tcW w:w="1413" w:type="pct"/>
          </w:tcPr>
          <w:p w14:paraId="0A9D405F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4DBB3083" w14:textId="244FE551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251" w:type="pct"/>
          </w:tcPr>
          <w:p w14:paraId="2140EDAE" w14:textId="02457B39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</w:tr>
      <w:tr w:rsidR="00260BEC" w:rsidRPr="00E40F73" w14:paraId="421A8909" w14:textId="77777777" w:rsidTr="001449C5">
        <w:tc>
          <w:tcPr>
            <w:tcW w:w="1413" w:type="pct"/>
          </w:tcPr>
          <w:p w14:paraId="18F004F7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4AFB2AD5" w14:textId="2CC7471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251" w:type="pct"/>
          </w:tcPr>
          <w:p w14:paraId="20A70293" w14:textId="060DC97B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260BEC" w:rsidRPr="00E40F73" w14:paraId="58968FA6" w14:textId="77777777" w:rsidTr="001449C5">
        <w:tc>
          <w:tcPr>
            <w:tcW w:w="1413" w:type="pct"/>
          </w:tcPr>
          <w:p w14:paraId="0F07EAA0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3DC0B31F" w14:textId="142129B8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251" w:type="pct"/>
          </w:tcPr>
          <w:p w14:paraId="24A4928A" w14:textId="5239284C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1449C5" w:rsidRPr="00E40F73" w14:paraId="4E22959E" w14:textId="77777777" w:rsidTr="001449C5">
        <w:tc>
          <w:tcPr>
            <w:tcW w:w="5000" w:type="pct"/>
            <w:gridSpan w:val="3"/>
          </w:tcPr>
          <w:p w14:paraId="4925E72D" w14:textId="65F1E986" w:rsidR="001449C5" w:rsidRPr="00E40F73" w:rsidRDefault="001449C5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</w:tr>
      <w:tr w:rsidR="00260BEC" w:rsidRPr="00E40F73" w14:paraId="29D8ADCF" w14:textId="77777777" w:rsidTr="001449C5">
        <w:tc>
          <w:tcPr>
            <w:tcW w:w="1413" w:type="pct"/>
          </w:tcPr>
          <w:p w14:paraId="1FD2BA4C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0</w:t>
            </w:r>
          </w:p>
        </w:tc>
        <w:tc>
          <w:tcPr>
            <w:tcW w:w="2336" w:type="pct"/>
          </w:tcPr>
          <w:p w14:paraId="7241BEA9" w14:textId="5523129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251" w:type="pct"/>
          </w:tcPr>
          <w:p w14:paraId="5F3C5D6B" w14:textId="3E9BF7C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260BEC" w:rsidRPr="00E40F73" w14:paraId="12A9267D" w14:textId="77777777" w:rsidTr="001449C5">
        <w:tc>
          <w:tcPr>
            <w:tcW w:w="1413" w:type="pct"/>
          </w:tcPr>
          <w:p w14:paraId="7890B32A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336" w:type="pct"/>
          </w:tcPr>
          <w:p w14:paraId="623651B6" w14:textId="315E6AC0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251" w:type="pct"/>
          </w:tcPr>
          <w:p w14:paraId="58E98BE8" w14:textId="331FFC76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260BEC" w:rsidRPr="00E40F73" w14:paraId="3F0B76DF" w14:textId="77777777" w:rsidTr="001449C5">
        <w:tc>
          <w:tcPr>
            <w:tcW w:w="1413" w:type="pct"/>
          </w:tcPr>
          <w:p w14:paraId="7E364FC4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336" w:type="pct"/>
          </w:tcPr>
          <w:p w14:paraId="049F018D" w14:textId="24D0BB3A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251" w:type="pct"/>
          </w:tcPr>
          <w:p w14:paraId="630B2EB3" w14:textId="2709E404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260BEC" w:rsidRPr="00E40F73" w14:paraId="31E7F777" w14:textId="77777777" w:rsidTr="001449C5">
        <w:tc>
          <w:tcPr>
            <w:tcW w:w="1413" w:type="pct"/>
          </w:tcPr>
          <w:p w14:paraId="35DC2DCB" w14:textId="77777777" w:rsidR="00260BEC" w:rsidRPr="00E40F73" w:rsidRDefault="00260BEC" w:rsidP="00EC73BA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336" w:type="pct"/>
          </w:tcPr>
          <w:p w14:paraId="5AD583FC" w14:textId="55323A5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251" w:type="pct"/>
          </w:tcPr>
          <w:p w14:paraId="4C354013" w14:textId="312D4A4D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</w:tr>
    </w:tbl>
    <w:p w14:paraId="2B0D4C8D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0: unadjusted.</w:t>
      </w:r>
    </w:p>
    <w:p w14:paraId="383E792B" w14:textId="77777777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1: adjusted for age and sex.</w:t>
      </w:r>
    </w:p>
    <w:p w14:paraId="4FBB2616" w14:textId="5B9CE96D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2: further adjusted for smoking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tatus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physical activity, 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body mass index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, educational level, and household income.</w:t>
      </w:r>
    </w:p>
    <w:p w14:paraId="59B0EE0F" w14:textId="11F43CDE" w:rsidR="00260BEC" w:rsidRPr="00E40F73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Model 3: further adjusted for cardiovascular disease, respiratory disease, diabetes,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</w:t>
      </w: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ncer</w:t>
      </w:r>
      <w:r w:rsidR="001449C5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2B43CCD9" w14:textId="63166251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HARE, the Survey of Health, Ageing and Retirement in Europe.</w:t>
      </w:r>
    </w:p>
    <w:p w14:paraId="73A9AE02" w14:textId="77777777" w:rsidR="00260BEC" w:rsidRPr="00E40F73" w:rsidRDefault="00260BEC" w:rsidP="00260BE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40F73">
        <w:rPr>
          <w:rFonts w:ascii="Times New Roman" w:hAnsi="Times New Roman" w:cs="Times New Roman"/>
          <w:sz w:val="20"/>
          <w:szCs w:val="20"/>
        </w:rPr>
        <w:br w:type="page"/>
      </w:r>
    </w:p>
    <w:p w14:paraId="4F856688" w14:textId="78ACAAA1" w:rsidR="00260BEC" w:rsidRPr="0029793D" w:rsidRDefault="00260BEC" w:rsidP="00260BEC">
      <w:pPr>
        <w:widowControl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E40F73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5. </w:t>
      </w:r>
      <w:r w:rsidR="00B876F1" w:rsidRPr="002979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ensitivity analyses after imputation for missing covariates in SHARE and HR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829"/>
        <w:gridCol w:w="936"/>
        <w:gridCol w:w="1829"/>
        <w:gridCol w:w="813"/>
      </w:tblGrid>
      <w:tr w:rsidR="00B876F1" w:rsidRPr="00E40F73" w14:paraId="602BB6F2" w14:textId="77777777" w:rsidTr="00B876F1">
        <w:tc>
          <w:tcPr>
            <w:tcW w:w="1748" w:type="pct"/>
          </w:tcPr>
          <w:p w14:paraId="4BBB4726" w14:textId="77777777" w:rsidR="00B876F1" w:rsidRPr="00E40F73" w:rsidRDefault="00B876F1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3" w:type="pct"/>
            <w:gridSpan w:val="2"/>
            <w:tcBorders>
              <w:bottom w:val="single" w:sz="4" w:space="0" w:color="auto"/>
            </w:tcBorders>
          </w:tcPr>
          <w:p w14:paraId="6241FD66" w14:textId="38B2BE0F" w:rsidR="00B876F1" w:rsidRPr="00E40F73" w:rsidRDefault="00B876F1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cohort, N=4562</w:t>
            </w:r>
          </w:p>
        </w:tc>
        <w:tc>
          <w:tcPr>
            <w:tcW w:w="1590" w:type="pct"/>
            <w:gridSpan w:val="2"/>
          </w:tcPr>
          <w:p w14:paraId="447BE5CD" w14:textId="278A396D" w:rsidR="00B876F1" w:rsidRPr="00E40F73" w:rsidRDefault="00B876F1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 cohort, N=1366</w:t>
            </w:r>
          </w:p>
        </w:tc>
      </w:tr>
      <w:tr w:rsidR="00260BEC" w:rsidRPr="00E40F73" w14:paraId="02FA5892" w14:textId="77777777" w:rsidTr="00B876F1">
        <w:tc>
          <w:tcPr>
            <w:tcW w:w="1748" w:type="pct"/>
            <w:tcBorders>
              <w:bottom w:val="single" w:sz="4" w:space="0" w:color="auto"/>
            </w:tcBorders>
          </w:tcPr>
          <w:p w14:paraId="08165B1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5CB0B6B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025EDAB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0BF9232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FC5668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60BEC" w:rsidRPr="00E40F73" w14:paraId="0DA1EF55" w14:textId="77777777" w:rsidTr="00B876F1">
        <w:tc>
          <w:tcPr>
            <w:tcW w:w="1748" w:type="pct"/>
            <w:tcBorders>
              <w:top w:val="single" w:sz="4" w:space="0" w:color="auto"/>
            </w:tcBorders>
          </w:tcPr>
          <w:p w14:paraId="59248B0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10-words recall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69F5F836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C4025B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63F34E6B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08144B8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0BEC" w:rsidRPr="00E40F73" w14:paraId="5A778A08" w14:textId="77777777" w:rsidTr="00B876F1">
        <w:tc>
          <w:tcPr>
            <w:tcW w:w="1748" w:type="pct"/>
          </w:tcPr>
          <w:p w14:paraId="18674455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ospitalization</w:t>
            </w:r>
          </w:p>
        </w:tc>
        <w:tc>
          <w:tcPr>
            <w:tcW w:w="1100" w:type="pct"/>
          </w:tcPr>
          <w:p w14:paraId="4CB52A0C" w14:textId="4DBA25FA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563" w:type="pct"/>
          </w:tcPr>
          <w:p w14:paraId="5D1AFEE6" w14:textId="034C878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00" w:type="pct"/>
          </w:tcPr>
          <w:p w14:paraId="6FB1B703" w14:textId="73B006E5" w:rsidR="00260BEC" w:rsidRPr="00E40F73" w:rsidRDefault="00260BEC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490" w:type="pct"/>
          </w:tcPr>
          <w:p w14:paraId="0FC6D8CA" w14:textId="442EC070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</w:tr>
      <w:tr w:rsidR="00260BEC" w:rsidRPr="00E40F73" w14:paraId="0AB801A2" w14:textId="77777777" w:rsidTr="00B876F1">
        <w:tc>
          <w:tcPr>
            <w:tcW w:w="1748" w:type="pct"/>
          </w:tcPr>
          <w:p w14:paraId="36F74E24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rtality</w:t>
            </w:r>
          </w:p>
        </w:tc>
        <w:tc>
          <w:tcPr>
            <w:tcW w:w="1100" w:type="pct"/>
          </w:tcPr>
          <w:p w14:paraId="487D90DF" w14:textId="2623B04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(0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-1</w:t>
            </w:r>
            <w:r w:rsidR="00FB3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563" w:type="pct"/>
          </w:tcPr>
          <w:p w14:paraId="142B9408" w14:textId="34042FC9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100" w:type="pct"/>
          </w:tcPr>
          <w:p w14:paraId="66DAA24A" w14:textId="6D35C73C" w:rsidR="00260BEC" w:rsidRPr="00E40F73" w:rsidRDefault="005F1BD4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0" w:type="pct"/>
          </w:tcPr>
          <w:p w14:paraId="6C90D13D" w14:textId="050DA1D0" w:rsidR="00260BEC" w:rsidRPr="00E40F73" w:rsidRDefault="005F1BD4" w:rsidP="00EC73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60BEC" w:rsidRPr="00E40F73" w14:paraId="26E056B1" w14:textId="77777777" w:rsidTr="00B876F1">
        <w:tc>
          <w:tcPr>
            <w:tcW w:w="1748" w:type="pct"/>
          </w:tcPr>
          <w:p w14:paraId="502349B1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10-words recall</w:t>
            </w:r>
          </w:p>
        </w:tc>
        <w:tc>
          <w:tcPr>
            <w:tcW w:w="1100" w:type="pct"/>
          </w:tcPr>
          <w:p w14:paraId="74CEDAB9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</w:tcPr>
          <w:p w14:paraId="3EA9D9B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pct"/>
          </w:tcPr>
          <w:p w14:paraId="15128B6A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</w:tcPr>
          <w:p w14:paraId="037B28FE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0BEC" w:rsidRPr="00E40F73" w14:paraId="41DC048C" w14:textId="77777777" w:rsidTr="00B876F1">
        <w:tc>
          <w:tcPr>
            <w:tcW w:w="1748" w:type="pct"/>
          </w:tcPr>
          <w:p w14:paraId="076A838B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ospitalization</w:t>
            </w:r>
          </w:p>
        </w:tc>
        <w:tc>
          <w:tcPr>
            <w:tcW w:w="1100" w:type="pct"/>
          </w:tcPr>
          <w:p w14:paraId="1C452AAA" w14:textId="11AE342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563" w:type="pct"/>
          </w:tcPr>
          <w:p w14:paraId="248273F5" w14:textId="59E2A3E2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100" w:type="pct"/>
          </w:tcPr>
          <w:p w14:paraId="3BA73A52" w14:textId="1973784B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490" w:type="pct"/>
          </w:tcPr>
          <w:p w14:paraId="19753E19" w14:textId="4606587F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260BEC" w:rsidRPr="00E40F73" w14:paraId="578596EC" w14:textId="77777777" w:rsidTr="00B876F1">
        <w:tc>
          <w:tcPr>
            <w:tcW w:w="1748" w:type="pct"/>
          </w:tcPr>
          <w:p w14:paraId="30A742EE" w14:textId="77777777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ortality</w:t>
            </w:r>
          </w:p>
        </w:tc>
        <w:tc>
          <w:tcPr>
            <w:tcW w:w="1100" w:type="pct"/>
          </w:tcPr>
          <w:p w14:paraId="1BBF76A9" w14:textId="02716E31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-1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563" w:type="pct"/>
          </w:tcPr>
          <w:p w14:paraId="1B37EED7" w14:textId="2710096B" w:rsidR="00260BEC" w:rsidRPr="00E40F73" w:rsidRDefault="00260BEC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B3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0" w:type="pct"/>
          </w:tcPr>
          <w:p w14:paraId="4BD25F7C" w14:textId="19B9AB12" w:rsidR="00260BEC" w:rsidRPr="00E40F73" w:rsidRDefault="005F1BD4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0" w:type="pct"/>
          </w:tcPr>
          <w:p w14:paraId="60A5E66C" w14:textId="2F32CA02" w:rsidR="00260BEC" w:rsidRPr="00E40F73" w:rsidRDefault="005F1BD4" w:rsidP="00EC73BA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756B4E5" w14:textId="69FD3AEC" w:rsidR="00B876F1" w:rsidRPr="00E40F73" w:rsidRDefault="00597EC5" w:rsidP="00B876F1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A</w:t>
      </w:r>
      <w:r w:rsidR="00B876F1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djusted for age, sex, race (HRS only), smoking status, physical activity, body mass index, educational level, household income, cardiovascular disease, respiratory disease, diabetes, cancer, and dementia or Alzheimer</w:t>
      </w:r>
      <w:r w:rsidR="00EF0594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'</w:t>
      </w:r>
      <w:r w:rsidR="00B876F1"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s disease.</w:t>
      </w:r>
    </w:p>
    <w:p w14:paraId="6CC6B42F" w14:textId="77777777" w:rsidR="00597EC5" w:rsidRPr="00E40F73" w:rsidRDefault="00597EC5" w:rsidP="00597EC5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40F73">
        <w:rPr>
          <w:rFonts w:ascii="Times New Roman" w:eastAsia="Times New Roman" w:hAnsi="Times New Roman" w:cs="Times New Roman"/>
          <w:color w:val="000000"/>
          <w:sz w:val="16"/>
          <w:szCs w:val="16"/>
        </w:rPr>
        <w:t>HRS, the Health and Retirement Study; SHARE, the Survey of Health, Ageing and Retirement in Europe.</w:t>
      </w:r>
    </w:p>
    <w:p w14:paraId="1908EB3C" w14:textId="77777777" w:rsidR="00647832" w:rsidRPr="00E40F73" w:rsidRDefault="00647832" w:rsidP="004720A9">
      <w:pPr>
        <w:widowControl/>
        <w:spacing w:after="0"/>
        <w:jc w:val="lef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647832" w:rsidRPr="00E40F73" w:rsidSect="00DE7AD5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04E81" w14:textId="77777777" w:rsidR="00765212" w:rsidRDefault="00765212" w:rsidP="000B1E5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93F2F7" w14:textId="77777777" w:rsidR="00765212" w:rsidRDefault="00765212" w:rsidP="000B1E5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08CD7" w14:textId="77777777" w:rsidR="00765212" w:rsidRDefault="00765212" w:rsidP="000B1E5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AB062F" w14:textId="77777777" w:rsidR="00765212" w:rsidRDefault="00765212" w:rsidP="000B1E5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C9A"/>
    <w:rsid w:val="000004AA"/>
    <w:rsid w:val="00004938"/>
    <w:rsid w:val="00030410"/>
    <w:rsid w:val="000442D3"/>
    <w:rsid w:val="00046547"/>
    <w:rsid w:val="00052387"/>
    <w:rsid w:val="00052609"/>
    <w:rsid w:val="0005730A"/>
    <w:rsid w:val="00067A14"/>
    <w:rsid w:val="00070954"/>
    <w:rsid w:val="000832DF"/>
    <w:rsid w:val="0008551B"/>
    <w:rsid w:val="00095116"/>
    <w:rsid w:val="000B1AD3"/>
    <w:rsid w:val="000B1E58"/>
    <w:rsid w:val="000B5EEB"/>
    <w:rsid w:val="000C7F36"/>
    <w:rsid w:val="000E1616"/>
    <w:rsid w:val="000E1982"/>
    <w:rsid w:val="000E6722"/>
    <w:rsid w:val="000F375A"/>
    <w:rsid w:val="0011373C"/>
    <w:rsid w:val="00115575"/>
    <w:rsid w:val="00137D55"/>
    <w:rsid w:val="001449C5"/>
    <w:rsid w:val="00150869"/>
    <w:rsid w:val="00175C9A"/>
    <w:rsid w:val="00183A39"/>
    <w:rsid w:val="001A0ADE"/>
    <w:rsid w:val="001C3792"/>
    <w:rsid w:val="001F3B9D"/>
    <w:rsid w:val="002024E6"/>
    <w:rsid w:val="002129FB"/>
    <w:rsid w:val="00216943"/>
    <w:rsid w:val="002378A7"/>
    <w:rsid w:val="00260BEC"/>
    <w:rsid w:val="002700E0"/>
    <w:rsid w:val="00286FE9"/>
    <w:rsid w:val="0029793D"/>
    <w:rsid w:val="002C3903"/>
    <w:rsid w:val="002D07B5"/>
    <w:rsid w:val="002D3263"/>
    <w:rsid w:val="002E1616"/>
    <w:rsid w:val="002E6364"/>
    <w:rsid w:val="002F0572"/>
    <w:rsid w:val="002F2B5C"/>
    <w:rsid w:val="002F45E2"/>
    <w:rsid w:val="002F6303"/>
    <w:rsid w:val="00305963"/>
    <w:rsid w:val="0033224F"/>
    <w:rsid w:val="00342F25"/>
    <w:rsid w:val="003547CB"/>
    <w:rsid w:val="00356727"/>
    <w:rsid w:val="003664A8"/>
    <w:rsid w:val="003667A9"/>
    <w:rsid w:val="0037304E"/>
    <w:rsid w:val="00397933"/>
    <w:rsid w:val="003A26E3"/>
    <w:rsid w:val="003B6B69"/>
    <w:rsid w:val="003C272B"/>
    <w:rsid w:val="003D43B6"/>
    <w:rsid w:val="003F5364"/>
    <w:rsid w:val="00432E04"/>
    <w:rsid w:val="00434873"/>
    <w:rsid w:val="0044152D"/>
    <w:rsid w:val="004415A5"/>
    <w:rsid w:val="00445DAA"/>
    <w:rsid w:val="0046020D"/>
    <w:rsid w:val="004720A9"/>
    <w:rsid w:val="004809E4"/>
    <w:rsid w:val="004C19F8"/>
    <w:rsid w:val="004C1F66"/>
    <w:rsid w:val="004D75A5"/>
    <w:rsid w:val="004E3CAB"/>
    <w:rsid w:val="004F583C"/>
    <w:rsid w:val="005301E3"/>
    <w:rsid w:val="00530B5A"/>
    <w:rsid w:val="005332B0"/>
    <w:rsid w:val="005423C4"/>
    <w:rsid w:val="00556043"/>
    <w:rsid w:val="00556C65"/>
    <w:rsid w:val="005668ED"/>
    <w:rsid w:val="00584864"/>
    <w:rsid w:val="00585487"/>
    <w:rsid w:val="005944C5"/>
    <w:rsid w:val="00596B79"/>
    <w:rsid w:val="00597EC5"/>
    <w:rsid w:val="005A45DB"/>
    <w:rsid w:val="005D2ADC"/>
    <w:rsid w:val="005D30C9"/>
    <w:rsid w:val="005D5C71"/>
    <w:rsid w:val="005E6F4A"/>
    <w:rsid w:val="005F1BD4"/>
    <w:rsid w:val="006030D5"/>
    <w:rsid w:val="00616DC6"/>
    <w:rsid w:val="00647832"/>
    <w:rsid w:val="006519C1"/>
    <w:rsid w:val="00652D24"/>
    <w:rsid w:val="0065588F"/>
    <w:rsid w:val="00673610"/>
    <w:rsid w:val="00691684"/>
    <w:rsid w:val="00696A31"/>
    <w:rsid w:val="006B6CC6"/>
    <w:rsid w:val="006C4753"/>
    <w:rsid w:val="006D3A47"/>
    <w:rsid w:val="006D617E"/>
    <w:rsid w:val="006E0311"/>
    <w:rsid w:val="00700599"/>
    <w:rsid w:val="00700BC0"/>
    <w:rsid w:val="00707393"/>
    <w:rsid w:val="00713B75"/>
    <w:rsid w:val="00723D81"/>
    <w:rsid w:val="00765066"/>
    <w:rsid w:val="00765212"/>
    <w:rsid w:val="00771BD7"/>
    <w:rsid w:val="007908F5"/>
    <w:rsid w:val="00791333"/>
    <w:rsid w:val="007B182D"/>
    <w:rsid w:val="007C5327"/>
    <w:rsid w:val="007D1F8E"/>
    <w:rsid w:val="007D454B"/>
    <w:rsid w:val="007E247E"/>
    <w:rsid w:val="007E3C6B"/>
    <w:rsid w:val="007F74D8"/>
    <w:rsid w:val="008047EF"/>
    <w:rsid w:val="008106F3"/>
    <w:rsid w:val="00810A7C"/>
    <w:rsid w:val="00813FAB"/>
    <w:rsid w:val="00815784"/>
    <w:rsid w:val="0083096E"/>
    <w:rsid w:val="00840868"/>
    <w:rsid w:val="008412DB"/>
    <w:rsid w:val="008461DE"/>
    <w:rsid w:val="00850AB9"/>
    <w:rsid w:val="00870BF5"/>
    <w:rsid w:val="00872010"/>
    <w:rsid w:val="008800B9"/>
    <w:rsid w:val="008B1803"/>
    <w:rsid w:val="008B72BF"/>
    <w:rsid w:val="008B7B98"/>
    <w:rsid w:val="008C0604"/>
    <w:rsid w:val="008D28E0"/>
    <w:rsid w:val="00930F22"/>
    <w:rsid w:val="0093611F"/>
    <w:rsid w:val="009363AB"/>
    <w:rsid w:val="0093780F"/>
    <w:rsid w:val="00943079"/>
    <w:rsid w:val="00971714"/>
    <w:rsid w:val="00976150"/>
    <w:rsid w:val="00992F94"/>
    <w:rsid w:val="00997F44"/>
    <w:rsid w:val="009A07B8"/>
    <w:rsid w:val="009A1C4B"/>
    <w:rsid w:val="009A293C"/>
    <w:rsid w:val="009A314C"/>
    <w:rsid w:val="009B4A1D"/>
    <w:rsid w:val="009F3C56"/>
    <w:rsid w:val="009F54E4"/>
    <w:rsid w:val="00A012DA"/>
    <w:rsid w:val="00A01F7D"/>
    <w:rsid w:val="00A15140"/>
    <w:rsid w:val="00A174C0"/>
    <w:rsid w:val="00A23335"/>
    <w:rsid w:val="00A24631"/>
    <w:rsid w:val="00A341F5"/>
    <w:rsid w:val="00A34511"/>
    <w:rsid w:val="00A43314"/>
    <w:rsid w:val="00A4496B"/>
    <w:rsid w:val="00A579B8"/>
    <w:rsid w:val="00A63B3C"/>
    <w:rsid w:val="00A70835"/>
    <w:rsid w:val="00A70E99"/>
    <w:rsid w:val="00AC42C5"/>
    <w:rsid w:val="00AD4C24"/>
    <w:rsid w:val="00AF0401"/>
    <w:rsid w:val="00B00600"/>
    <w:rsid w:val="00B160FF"/>
    <w:rsid w:val="00B212C1"/>
    <w:rsid w:val="00B22D82"/>
    <w:rsid w:val="00B437C3"/>
    <w:rsid w:val="00B52585"/>
    <w:rsid w:val="00B63ECB"/>
    <w:rsid w:val="00B75411"/>
    <w:rsid w:val="00B876F1"/>
    <w:rsid w:val="00BC0872"/>
    <w:rsid w:val="00BD0BBC"/>
    <w:rsid w:val="00BD42EF"/>
    <w:rsid w:val="00BE12B3"/>
    <w:rsid w:val="00C156EC"/>
    <w:rsid w:val="00C50A8C"/>
    <w:rsid w:val="00C67116"/>
    <w:rsid w:val="00CE69E4"/>
    <w:rsid w:val="00CE6A4E"/>
    <w:rsid w:val="00CF1E22"/>
    <w:rsid w:val="00D160A5"/>
    <w:rsid w:val="00D31B2A"/>
    <w:rsid w:val="00D619B8"/>
    <w:rsid w:val="00D75969"/>
    <w:rsid w:val="00D9106D"/>
    <w:rsid w:val="00DB1477"/>
    <w:rsid w:val="00DB3773"/>
    <w:rsid w:val="00DC2B28"/>
    <w:rsid w:val="00DE7AD5"/>
    <w:rsid w:val="00DF7B2E"/>
    <w:rsid w:val="00E2618B"/>
    <w:rsid w:val="00E40F73"/>
    <w:rsid w:val="00E4754B"/>
    <w:rsid w:val="00E5136D"/>
    <w:rsid w:val="00E66805"/>
    <w:rsid w:val="00E77AC1"/>
    <w:rsid w:val="00EA61B5"/>
    <w:rsid w:val="00EA6A3E"/>
    <w:rsid w:val="00EC1DE5"/>
    <w:rsid w:val="00EC451E"/>
    <w:rsid w:val="00EE182E"/>
    <w:rsid w:val="00EE6949"/>
    <w:rsid w:val="00EF0594"/>
    <w:rsid w:val="00EF1075"/>
    <w:rsid w:val="00F01AA8"/>
    <w:rsid w:val="00F1152F"/>
    <w:rsid w:val="00F30D21"/>
    <w:rsid w:val="00F323C9"/>
    <w:rsid w:val="00F3434C"/>
    <w:rsid w:val="00F55719"/>
    <w:rsid w:val="00F62E58"/>
    <w:rsid w:val="00F73EA8"/>
    <w:rsid w:val="00FA0C46"/>
    <w:rsid w:val="00FB3009"/>
    <w:rsid w:val="00FC3AD2"/>
    <w:rsid w:val="00FC7555"/>
    <w:rsid w:val="00FC78F5"/>
    <w:rsid w:val="00FD272D"/>
    <w:rsid w:val="00FF1AB2"/>
    <w:rsid w:val="00FF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C3C67"/>
  <w15:chartTrackingRefBased/>
  <w15:docId w15:val="{D2A23110-D392-42F4-8853-21A6A8374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E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B1E58"/>
  </w:style>
  <w:style w:type="paragraph" w:styleId="a5">
    <w:name w:val="footer"/>
    <w:basedOn w:val="a"/>
    <w:link w:val="a6"/>
    <w:uiPriority w:val="99"/>
    <w:unhideWhenUsed/>
    <w:rsid w:val="000B1E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B1E58"/>
  </w:style>
  <w:style w:type="paragraph" w:styleId="a7">
    <w:name w:val="List Paragraph"/>
    <w:basedOn w:val="a"/>
    <w:uiPriority w:val="34"/>
    <w:qFormat/>
    <w:rsid w:val="005D30C9"/>
    <w:pPr>
      <w:ind w:left="720"/>
      <w:contextualSpacing/>
    </w:pPr>
  </w:style>
  <w:style w:type="table" w:styleId="a8">
    <w:name w:val="Table Grid"/>
    <w:basedOn w:val="a1"/>
    <w:uiPriority w:val="39"/>
    <w:rsid w:val="00F32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2</TotalTime>
  <Pages>15</Pages>
  <Words>1679</Words>
  <Characters>9571</Characters>
  <Application>Microsoft Office Word</Application>
  <DocSecurity>0</DocSecurity>
  <Lines>79</Lines>
  <Paragraphs>22</Paragraphs>
  <ScaleCrop>false</ScaleCrop>
  <Company/>
  <LinksUpToDate>false</LinksUpToDate>
  <CharactersWithSpaces>1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俊</dc:creator>
  <cp:keywords/>
  <dc:description/>
  <cp:lastModifiedBy>Wenjun Wang</cp:lastModifiedBy>
  <cp:revision>175</cp:revision>
  <dcterms:created xsi:type="dcterms:W3CDTF">2022-11-11T05:04:00Z</dcterms:created>
  <dcterms:modified xsi:type="dcterms:W3CDTF">2025-06-09T22:55:00Z</dcterms:modified>
</cp:coreProperties>
</file>